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72D" w:rsidRDefault="001D37CD" w:rsidP="00E53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orting Information 2</w:t>
      </w:r>
      <w:bookmarkStart w:id="0" w:name="_GoBack"/>
      <w:bookmarkEnd w:id="0"/>
      <w:r w:rsidR="00E5372D" w:rsidRPr="00F63159">
        <w:rPr>
          <w:rFonts w:ascii="Times New Roman" w:hAnsi="Times New Roman" w:cs="Times New Roman"/>
          <w:b/>
          <w:bCs/>
        </w:rPr>
        <w:t xml:space="preserve">: </w:t>
      </w:r>
      <w:r w:rsidR="00E5372D">
        <w:rPr>
          <w:rFonts w:ascii="Times New Roman" w:hAnsi="Times New Roman" w:cs="Times New Roman"/>
        </w:rPr>
        <w:t xml:space="preserve">Data extraction details </w:t>
      </w:r>
    </w:p>
    <w:p w:rsidR="00E5372D" w:rsidRDefault="00E5372D" w:rsidP="00E537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ems extracted-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y ID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ar of </w:t>
      </w:r>
      <w:proofErr w:type="spellStart"/>
      <w:r>
        <w:rPr>
          <w:rFonts w:ascii="Times New Roman" w:hAnsi="Times New Roman" w:cs="Times New Roman"/>
        </w:rPr>
        <w:t>pulblication</w:t>
      </w:r>
      <w:proofErr w:type="spellEnd"/>
      <w:r>
        <w:rPr>
          <w:rFonts w:ascii="Times New Roman" w:hAnsi="Times New Roman" w:cs="Times New Roman"/>
        </w:rPr>
        <w:t xml:space="preserve">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untry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gle/Multicenter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y eligibility-Disease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y eligibility-Population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y eligibility-Test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ex test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reshold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ay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y design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description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ontrol group?</w:t>
      </w:r>
      <w:proofErr w:type="gramEnd"/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size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lusion criteria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clusion criteria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linding?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e positive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lse positive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ue negative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lse negative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a Under the Curve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thor Contact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dy conclusion </w:t>
      </w:r>
    </w:p>
    <w:p w:rsidR="00E5372D" w:rsidRDefault="00E5372D" w:rsidP="00E537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1E38">
        <w:rPr>
          <w:rFonts w:ascii="Times New Roman" w:hAnsi="Times New Roman" w:cs="Times New Roman"/>
        </w:rPr>
        <w:t xml:space="preserve">Comments (Other) </w:t>
      </w:r>
    </w:p>
    <w:p w:rsidR="00E5372D" w:rsidRPr="009A1E38" w:rsidRDefault="00E5372D" w:rsidP="00E5372D"/>
    <w:p w:rsidR="006E2355" w:rsidRDefault="006E2355"/>
    <w:sectPr w:rsidR="006E2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E275C2"/>
    <w:multiLevelType w:val="hybridMultilevel"/>
    <w:tmpl w:val="A79EFD44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72D"/>
    <w:rsid w:val="001D37CD"/>
    <w:rsid w:val="006E2355"/>
    <w:rsid w:val="00E5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B27AF"/>
  <w15:chartTrackingRefBased/>
  <w15:docId w15:val="{A2232E58-6295-400E-9CD3-86A6EACB5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7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>Texas Children's Hospital</Company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Gopal, Srirupa</dc:creator>
  <cp:keywords/>
  <dc:description/>
  <cp:lastModifiedBy>Hari Gopal, Srirupa</cp:lastModifiedBy>
  <cp:revision>2</cp:revision>
  <dcterms:created xsi:type="dcterms:W3CDTF">2024-05-07T18:38:00Z</dcterms:created>
  <dcterms:modified xsi:type="dcterms:W3CDTF">2024-05-07T18:41:00Z</dcterms:modified>
</cp:coreProperties>
</file>